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bCs/>
          <w:sz w:val="24"/>
        </w:rPr>
        <w:t>S2 Table</w:t>
      </w:r>
      <w:r>
        <w:rPr>
          <w:sz w:val="24"/>
        </w:rPr>
        <w:t xml:space="preserve"> InDel</w:t>
      </w:r>
      <w:r>
        <w:rPr>
          <w:sz w:val="24"/>
        </w:rPr>
        <w:t xml:space="preserve"> and CAP</w:t>
      </w:r>
      <w:r>
        <w:rPr>
          <w:sz w:val="24"/>
        </w:rPr>
        <w:t xml:space="preserve">S markers designed for fine mapping of the </w:t>
      </w:r>
      <w:r>
        <w:rPr>
          <w:i/>
          <w:sz w:val="24"/>
        </w:rPr>
        <w:t>SS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99390</wp:posOffset>
                </wp:positionV>
                <wp:extent cx="8343265" cy="1851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3265" cy="1851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3"/>
                              <w:gridCol w:w="994"/>
                              <w:gridCol w:w="1417"/>
                              <w:gridCol w:w="3823"/>
                              <w:gridCol w:w="3403"/>
                              <w:gridCol w:w="1272"/>
                              <w:gridCol w:w="1267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Marker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AC location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orward primer sequence (5'-3')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verse primer sequence (5'-3'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redict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ize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Cs w:val="21"/>
                                    </w:rPr>
                                    <w:t>bp</w:t>
                                  </w:r>
                                  <w:r>
                                    <w:rPr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525" w:leader="none"/>
                                    </w:tabs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estric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nzy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L25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P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731610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CAGTACCTTCATTCAGCCTCTTC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ATGCGTTCGTCTCACCAGTT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Cs w:val="21"/>
                                    </w:rPr>
                                    <w:t>Fok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L40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P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662950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TTTGGATGTATTCGCTGTT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ATGAAACCCTGGCAATA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Hph</w:t>
                                  </w:r>
                                  <w:r>
                                    <w:rPr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Y3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nde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606648.3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CAGTGCCCAACTTGTTT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CGCTAGTAGGCAGAGG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Y17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nde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662970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TCGTAGTGGGCTTGGAG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GAGGAAGGAAGTGAGG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L41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P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662950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AACCCTGGCATTACATT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TAGACATAAGAACCCT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Dde</w:t>
                                  </w:r>
                                  <w:r>
                                    <w:rPr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L95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P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662950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AGCAAGTTTCAGTGAGGGAG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AATGGAGCACAGCAGA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Alu</w:t>
                                  </w:r>
                                  <w:r>
                                    <w:rPr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L98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P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662950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CCTTGACCTGGAGAAAT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GGACTAGCACCTAACAT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Cs w:val="21"/>
                                    </w:rPr>
                                    <w:t>Hph</w:t>
                                  </w:r>
                                  <w:r>
                                    <w:rPr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Y21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ndel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L662950</w:t>
                                  </w:r>
                                </w:p>
                              </w:tc>
                              <w:tc>
                                <w:tcPr>
                                  <w:tcW w:w="38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CCAAGAAATCAGCGACCAC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CCATCAGCAGCGAACA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6.95pt;height:145.8pt;mso-wrap-distance-left:0pt;mso-wrap-distance-right:9pt;mso-wrap-distance-top:0pt;mso-wrap-distance-bottom:0pt;margin-top:15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1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3"/>
                        <w:gridCol w:w="994"/>
                        <w:gridCol w:w="1417"/>
                        <w:gridCol w:w="3823"/>
                        <w:gridCol w:w="3403"/>
                        <w:gridCol w:w="1272"/>
                        <w:gridCol w:w="1267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Cs w:val="21"/>
                              </w:rPr>
                              <w:t>Marker</w:t>
                            </w:r>
                            <w:r>
                              <w:rPr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AC location</w:t>
                            </w:r>
                          </w:p>
                        </w:tc>
                        <w:tc>
                          <w:tcPr>
                            <w:tcW w:w="38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orward primer sequence (5'-3')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verse primer sequence (5'-3'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edict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ize</w:t>
                            </w:r>
                            <w:r>
                              <w:rPr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szCs w:val="21"/>
                              </w:rPr>
                              <w:t>bp</w:t>
                            </w:r>
                            <w:r>
                              <w:rPr>
                                <w:szCs w:val="21"/>
                              </w:rPr>
                              <w:t>)</w:t>
                            </w:r>
                            <w:r>
                              <w:rPr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525" w:leader="none"/>
                              </w:tabs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estric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nzym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L25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P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731610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CAGTACCTTCATTCAGCCTCTTC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ATGCGTTCGTCTCACCAGTT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Cs w:val="21"/>
                              </w:rPr>
                              <w:t>Fok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L40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P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662950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TTTGGATGTATTCGCTGTT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ATGAAACCCTGGCAATA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1"/>
                              </w:rPr>
                              <w:t>Hph</w:t>
                            </w:r>
                            <w:r>
                              <w:rPr>
                                <w:szCs w:val="21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Y3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ndel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606648.3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CAGTGCCCAACTTGTTT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CGCTAGTAGGCAGAGGC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Y17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ndel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662970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TCGTAGTGGGCTTGGAG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GAGGAAGGAAGTGAGGC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L41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P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662950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AACCCTGGCATTACATT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TAGACATAAGAACCCT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1"/>
                              </w:rPr>
                              <w:t>Dde</w:t>
                            </w:r>
                            <w:r>
                              <w:rPr>
                                <w:szCs w:val="21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L95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P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662950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AGCAAGTTTCAGTGAGGGAG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AATGGAGCACAGCAGAC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1"/>
                              </w:rPr>
                              <w:t>Alu</w:t>
                            </w:r>
                            <w:r>
                              <w:rPr>
                                <w:szCs w:val="21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L98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Ps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662950</w:t>
                            </w:r>
                          </w:p>
                        </w:tc>
                        <w:tc>
                          <w:tcPr>
                            <w:tcW w:w="3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CCTTGACCTGGAGAAAT</w:t>
                            </w:r>
                          </w:p>
                        </w:tc>
                        <w:tc>
                          <w:tcPr>
                            <w:tcW w:w="340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GGACTAGCACCTAACATC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Cs w:val="21"/>
                              </w:rPr>
                              <w:t>Hph</w:t>
                            </w:r>
                            <w:r>
                              <w:rPr>
                                <w:szCs w:val="21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Y21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ndel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L662950</w:t>
                            </w:r>
                          </w:p>
                        </w:tc>
                        <w:tc>
                          <w:tcPr>
                            <w:tcW w:w="38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CCAAGAAATCAGCGACCAC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CCATCAGCAGCGAACAC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ind w:firstLine="450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>
        <w:rPr/>
        <w:t>PCR product size was estimated based on Nipponbare genome sequence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  <w:lang w:val="en-US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50:00Z</dcterms:created>
  <dc:creator>ASUS</dc:creator>
  <dc:description/>
  <cp:keywords/>
  <dc:language>en-US</dc:language>
  <cp:lastModifiedBy>zhangfan</cp:lastModifiedBy>
  <dcterms:modified xsi:type="dcterms:W3CDTF">2015-06-16T02:56:00Z</dcterms:modified>
  <cp:revision>8</cp:revision>
  <dc:subject/>
  <dc:title>水稻是我国最主要的粮食作物之一，对保障我国粮食安全关系重大</dc:title>
</cp:coreProperties>
</file>